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1F9" w:rsidRDefault="00A74642">
      <w:r w:rsidRPr="001A0301">
        <w:rPr>
          <w:noProof/>
        </w:rPr>
        <w:drawing>
          <wp:inline distT="0" distB="0" distL="0" distR="0">
            <wp:extent cx="3186113" cy="5257800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113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round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74642" w:rsidRDefault="00A74642"/>
    <w:p w:rsidR="00CD3E08" w:rsidRDefault="007C2AEE" w:rsidP="00B50F4D">
      <w:proofErr w:type="gramStart"/>
      <w:r w:rsidRPr="00F551AC">
        <w:rPr>
          <w:b/>
        </w:rPr>
        <w:t>Additional File</w:t>
      </w:r>
      <w:r w:rsidR="00A74642" w:rsidRPr="00F551AC">
        <w:rPr>
          <w:b/>
        </w:rPr>
        <w:t xml:space="preserve"> 1.</w:t>
      </w:r>
      <w:proofErr w:type="gramEnd"/>
      <w:r w:rsidR="00A74642">
        <w:t xml:space="preserve"> </w:t>
      </w:r>
      <w:proofErr w:type="gramStart"/>
      <w:r w:rsidR="00B50F4D">
        <w:t xml:space="preserve">Bioinformatics workflow for lentil SNP discovery and selection for </w:t>
      </w:r>
      <w:r w:rsidR="00FA01C8">
        <w:t xml:space="preserve">the </w:t>
      </w:r>
      <w:r w:rsidR="00B50F4D">
        <w:t>Illumina genotyping platform.</w:t>
      </w:r>
      <w:proofErr w:type="gramEnd"/>
      <w:r w:rsidR="00B50F4D">
        <w:t xml:space="preserve">  SNP discovery was reliant on a reference guided approach and mapping of </w:t>
      </w:r>
      <w:proofErr w:type="spellStart"/>
      <w:r w:rsidR="00B50F4D">
        <w:t>contigs</w:t>
      </w:r>
      <w:proofErr w:type="spellEnd"/>
      <w:r w:rsidR="00B50F4D">
        <w:t xml:space="preserve"> to </w:t>
      </w:r>
      <w:proofErr w:type="spellStart"/>
      <w:r w:rsidR="00B50F4D">
        <w:t>Medicago</w:t>
      </w:r>
      <w:proofErr w:type="spellEnd"/>
      <w:r w:rsidR="00FA01C8">
        <w:t xml:space="preserve"> gene models</w:t>
      </w:r>
      <w:r w:rsidR="00B50F4D">
        <w:t xml:space="preserve">.  The exact description of individual steps in the workflow is described in the Materials and Methods.  All output from the different steps of the workflow is represented within </w:t>
      </w:r>
      <w:proofErr w:type="spellStart"/>
      <w:r w:rsidR="00B50F4D" w:rsidRPr="00B50F4D">
        <w:t>KnowPulse</w:t>
      </w:r>
      <w:proofErr w:type="spellEnd"/>
      <w:r w:rsidR="00B50F4D" w:rsidRPr="00B50F4D">
        <w:t xml:space="preserve"> (</w:t>
      </w:r>
      <w:hyperlink r:id="rId5" w:history="1">
        <w:r w:rsidR="00F551AC" w:rsidRPr="00D25D55">
          <w:rPr>
            <w:rStyle w:val="Hyperlink"/>
          </w:rPr>
          <w:t>http://knowpulse2.usask.ca/</w:t>
        </w:r>
        <w:r w:rsidR="00F551AC" w:rsidRPr="00D25D55">
          <w:rPr>
            <w:rStyle w:val="Hyperlink"/>
          </w:rPr>
          <w:t>p</w:t>
        </w:r>
        <w:r w:rsidR="00F551AC" w:rsidRPr="00D25D55">
          <w:rPr>
            <w:rStyle w:val="Hyperlink"/>
          </w:rPr>
          <w:t>ortal</w:t>
        </w:r>
      </w:hyperlink>
      <w:r w:rsidR="00F551AC">
        <w:t xml:space="preserve"> </w:t>
      </w:r>
      <w:r w:rsidR="00B50F4D" w:rsidRPr="00B50F4D">
        <w:t>).</w:t>
      </w:r>
      <w:bookmarkStart w:id="0" w:name="_GoBack"/>
      <w:bookmarkEnd w:id="0"/>
    </w:p>
    <w:sectPr w:rsidR="00CD3E08" w:rsidSect="00B611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trackRevisions/>
  <w:defaultTabStop w:val="720"/>
  <w:characterSpacingControl w:val="doNotCompress"/>
  <w:compat>
    <w:useFELayout/>
  </w:compat>
  <w:rsids>
    <w:rsidRoot w:val="00A74642"/>
    <w:rsid w:val="007C2AEE"/>
    <w:rsid w:val="00916966"/>
    <w:rsid w:val="00A74642"/>
    <w:rsid w:val="00B50F4D"/>
    <w:rsid w:val="00B611F9"/>
    <w:rsid w:val="00CB1BC1"/>
    <w:rsid w:val="00CD3E08"/>
    <w:rsid w:val="00F551AC"/>
    <w:rsid w:val="00FA01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6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4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46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6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6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51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51A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6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4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46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6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6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knowpulse2.usask.ca/porta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29</Characters>
  <Application>Microsoft Office Word</Application>
  <DocSecurity>0</DocSecurity>
  <Lines>3</Lines>
  <Paragraphs>1</Paragraphs>
  <ScaleCrop>false</ScaleCrop>
  <Company>University of Saskatchewan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n  Bett</dc:creator>
  <cp:lastModifiedBy>sharpea</cp:lastModifiedBy>
  <cp:revision>5</cp:revision>
  <dcterms:created xsi:type="dcterms:W3CDTF">2012-10-17T15:40:00Z</dcterms:created>
  <dcterms:modified xsi:type="dcterms:W3CDTF">2012-10-18T01:34:00Z</dcterms:modified>
</cp:coreProperties>
</file>